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E19A4" w14:textId="1C360A48" w:rsidR="001979DC" w:rsidRDefault="00CB27AB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0353C54" wp14:editId="24FD8199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2779395" cy="5583555"/>
                <wp:effectExtent l="0" t="0" r="14605" b="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9395" cy="5584029"/>
                          <a:chOff x="0" y="0"/>
                          <a:chExt cx="2779907" cy="558466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2779907" cy="5043221"/>
                            <a:chOff x="-31251" y="125839"/>
                            <a:chExt cx="2784731" cy="5044539"/>
                          </a:xfrm>
                        </wpg:grpSpPr>
                        <wps:wsp>
                          <wps:cNvPr id="8" name="Text Box 8"/>
                          <wps:cNvSpPr txBox="1"/>
                          <wps:spPr>
                            <a:xfrm>
                              <a:off x="-31167" y="125839"/>
                              <a:ext cx="2784647" cy="68362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1B41C6" w14:textId="77777777" w:rsidR="001979DC" w:rsidRPr="009C54A9" w:rsidRDefault="001979DC" w:rsidP="001979DC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</w:pPr>
                                <w:r w:rsidRPr="009C54A9"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  <w:t>Screening</w:t>
                                </w:r>
                              </w:p>
                              <w:p w14:paraId="2CB72026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Kebeles: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8</w:t>
                                </w:r>
                              </w:p>
                              <w:p w14:paraId="085915C5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Children: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ab/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03934">
                                  <w:rPr>
                                    <w:rFonts w:cs="Times New Roman"/>
                                    <w:sz w:val="22"/>
                                    <w:szCs w:val="22"/>
                                    <w:lang w:val="en-US"/>
                                  </w:rPr>
                                  <w:t>58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 Box 14"/>
                          <wps:cNvSpPr txBox="1"/>
                          <wps:spPr>
                            <a:xfrm>
                              <a:off x="-31167" y="1047416"/>
                              <a:ext cx="2784647" cy="1558975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CA4D060" w14:textId="77777777" w:rsidR="001979DC" w:rsidRPr="009C54A9" w:rsidRDefault="001979DC" w:rsidP="001979DC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</w:pPr>
                                <w:r w:rsidRPr="009C54A9"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  <w:t>Sampling</w:t>
                                </w:r>
                              </w:p>
                              <w:p w14:paraId="39DADA5A" w14:textId="7016F7CE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Total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3</w:t>
                                </w:r>
                                <w:r w:rsidR="00C97908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66</w:t>
                                </w:r>
                              </w:p>
                              <w:p w14:paraId="1BF7829E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b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Parasitology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366</w:t>
                                </w:r>
                              </w:p>
                              <w:p w14:paraId="015AABAA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b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Questionnaire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350</w:t>
                                </w:r>
                              </w:p>
                              <w:p w14:paraId="0E783815" w14:textId="77777777" w:rsidR="001979DC" w:rsidRPr="005F249B" w:rsidRDefault="001979DC" w:rsidP="001979DC">
                                <w:pPr>
                                  <w:ind w:firstLine="142"/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</w:p>
                              <w:p w14:paraId="350C2E42" w14:textId="77777777" w:rsidR="001979DC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Not included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212</w:t>
                                </w:r>
                              </w:p>
                              <w:p w14:paraId="2F577AE6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C03934"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  <w:t xml:space="preserve">Due to sample size </w:t>
                                </w:r>
                              </w:p>
                              <w:p w14:paraId="4A128E60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C03934"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completion or withdrawa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-31251" y="2953901"/>
                              <a:ext cx="2783825" cy="2216477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ECDFA4" w14:textId="77777777" w:rsidR="001979DC" w:rsidRDefault="001979DC" w:rsidP="001979DC">
                                <w:pPr>
                                  <w:jc w:val="center"/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</w:pPr>
                                <w:r w:rsidRPr="009C54A9">
                                  <w:rPr>
                                    <w:rFonts w:cs="Times New Roman"/>
                                    <w:b/>
                                    <w:lang w:val="en-US"/>
                                  </w:rPr>
                                  <w:t>Analysis</w:t>
                                </w:r>
                              </w:p>
                              <w:p w14:paraId="4E4C61CE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Perfect match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345 </w:t>
                                </w:r>
                                <w:r w:rsidRPr="00C03934"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  <w:t xml:space="preserve">Complete parasitology </w:t>
                                </w:r>
                              </w:p>
                              <w:p w14:paraId="635103C2" w14:textId="77777777" w:rsidR="001979DC" w:rsidRPr="00C03934" w:rsidRDefault="001979DC" w:rsidP="001979DC">
                                <w:pPr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C03934"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and questionnaire</w:t>
                                </w:r>
                              </w:p>
                              <w:p w14:paraId="360A2735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</w:p>
                              <w:p w14:paraId="3E8EEE27" w14:textId="4230D071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Partially missing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</w:p>
                              <w:p w14:paraId="0C53161A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  Parasitology missing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5</w:t>
                                </w:r>
                              </w:p>
                              <w:p w14:paraId="6A83A54E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  Questionnaire missing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21</w:t>
                                </w:r>
                              </w:p>
                              <w:p w14:paraId="57699493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</w:p>
                              <w:p w14:paraId="0875B32F" w14:textId="77777777" w:rsidR="001979DC" w:rsidRPr="005F249B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Parasitology prevalence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366</w:t>
                                </w:r>
                              </w:p>
                              <w:p w14:paraId="2667B524" w14:textId="5391E89B" w:rsidR="001979DC" w:rsidRDefault="001979DC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Household level analyses: 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 xml:space="preserve"> </w:t>
                                </w:r>
                                <w:r w:rsidRPr="005F249B"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358</w:t>
                                </w:r>
                              </w:p>
                              <w:p w14:paraId="1F95588E" w14:textId="7A0928C3" w:rsidR="00304B26" w:rsidRPr="005F249B" w:rsidRDefault="00304B26" w:rsidP="001979DC">
                                <w:pP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>Uni &amp; multivariate analyses:</w:t>
                                </w:r>
                                <w:r>
                                  <w:rPr>
                                    <w:rFonts w:cs="Times New Roman"/>
                                    <w:sz w:val="22"/>
                                    <w:lang w:val="en-US"/>
                                  </w:rPr>
                                  <w:tab/>
                                  <w:t>N = 34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Straight Arrow Connector 47"/>
                          <wps:cNvCnPr/>
                          <wps:spPr>
                            <a:xfrm>
                              <a:off x="1360428" y="806823"/>
                              <a:ext cx="0" cy="2304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Straight Arrow Connector 54"/>
                          <wps:cNvCnPr/>
                          <wps:spPr>
                            <a:xfrm>
                              <a:off x="1360428" y="2605951"/>
                              <a:ext cx="0" cy="3420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8" name="Text Box 88"/>
                        <wps:cNvSpPr txBox="1"/>
                        <wps:spPr>
                          <a:xfrm>
                            <a:off x="0" y="5086722"/>
                            <a:ext cx="2778491" cy="497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E3A004" w14:textId="649CE333" w:rsidR="00CB27AB" w:rsidRPr="00CB27AB" w:rsidRDefault="00CB27AB" w:rsidP="00CB27AB">
                              <w:pPr>
                                <w:jc w:val="both"/>
                                <w:rPr>
                                  <w:rFonts w:cs="Times New Roman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CB27AB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S1 Figure.</w:t>
                              </w:r>
                              <w:r w:rsidRPr="00CB27AB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CB27AB">
                                <w:rPr>
                                  <w:rFonts w:cs="Times New Roman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Methodological and analytical flow of study.</w:t>
                              </w:r>
                            </w:p>
                            <w:p w14:paraId="057E7BEB" w14:textId="77777777" w:rsidR="00CB27AB" w:rsidRPr="00CB27AB" w:rsidRDefault="00CB27AB" w:rsidP="00CB27AB">
                              <w:pPr>
                                <w:rPr>
                                  <w:rFonts w:cs="Times New Roman"/>
                                  <w:b/>
                                  <w:bCs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353C54" id="Group 1" o:spid="_x0000_s1026" style="position:absolute;margin-left:0;margin-top:0;width:218.85pt;height:439.65pt;z-index:251658240;mso-position-horizontal:left;mso-position-horizontal-relative:margin;mso-position-vertical:top;mso-position-vertical-relative:margin;mso-height-relative:margin" coordsize="27799,558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">
                <v:group id="Group 4" o:spid="_x0000_s1027" style="position:absolute;width:27799;height:50432" coordorigin="-312,1258" coordsize="27847,504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<v:roundrect id="Text Box 8" o:spid="_x0000_s1028" style="position:absolute;left:-311;top:1258;width:27845;height:6836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" fillcolor="white [3201]" strokecolor="black [3200]" strokeweight="1pt">
                    <v:stroke joinstyle="miter"/>
                    <v:textbox>
                      <w:txbxContent>
                        <w:p w14:paraId="2C1B41C6" w14:textId="77777777" w:rsidR="001979DC" w:rsidRPr="009C54A9" w:rsidRDefault="001979DC" w:rsidP="001979DC">
                          <w:pPr>
                            <w:jc w:val="center"/>
                            <w:rPr>
                              <w:rFonts w:cs="Times New Roman"/>
                              <w:b/>
                              <w:lang w:val="en-US"/>
                            </w:rPr>
                          </w:pPr>
                          <w:r w:rsidRPr="009C54A9">
                            <w:rPr>
                              <w:rFonts w:cs="Times New Roman"/>
                              <w:b/>
                              <w:lang w:val="en-US"/>
                            </w:rPr>
                            <w:t>Screening</w:t>
                          </w:r>
                        </w:p>
                        <w:p w14:paraId="2CB72026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</w:pP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Kebeles: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8</w:t>
                          </w:r>
                        </w:p>
                        <w:p w14:paraId="085915C5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</w:pP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Children: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03934">
                            <w:rPr>
                              <w:rFonts w:cs="Times New Roman"/>
                              <w:sz w:val="22"/>
                              <w:szCs w:val="22"/>
                              <w:lang w:val="en-US"/>
                            </w:rPr>
                            <w:t>583</w:t>
                          </w:r>
                        </w:p>
                      </w:txbxContent>
                    </v:textbox>
                  </v:roundrect>
                  <v:roundrect id="Text Box 14" o:spid="_x0000_s1029" style="position:absolute;left:-311;top:10474;width:27845;height:1558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" fillcolor="white [3201]" strokecolor="black [3200]" strokeweight="1pt">
                    <v:stroke joinstyle="miter"/>
                    <v:textbox>
                      <w:txbxContent>
                        <w:p w14:paraId="5CA4D060" w14:textId="77777777" w:rsidR="001979DC" w:rsidRPr="009C54A9" w:rsidRDefault="001979DC" w:rsidP="001979DC">
                          <w:pPr>
                            <w:jc w:val="center"/>
                            <w:rPr>
                              <w:rFonts w:cs="Times New Roman"/>
                              <w:b/>
                              <w:lang w:val="en-US"/>
                            </w:rPr>
                          </w:pPr>
                          <w:r w:rsidRPr="009C54A9">
                            <w:rPr>
                              <w:rFonts w:cs="Times New Roman"/>
                              <w:b/>
                              <w:lang w:val="en-US"/>
                            </w:rPr>
                            <w:t>Sampling</w:t>
                          </w:r>
                        </w:p>
                        <w:p w14:paraId="39DADA5A" w14:textId="7016F7CE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Total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3</w:t>
                          </w:r>
                          <w:r w:rsidR="00C97908">
                            <w:rPr>
                              <w:rFonts w:cs="Times New Roman"/>
                              <w:sz w:val="22"/>
                              <w:lang w:val="en-US"/>
                            </w:rPr>
                            <w:t>66</w:t>
                          </w:r>
                        </w:p>
                        <w:p w14:paraId="1BF7829E" w14:textId="77777777" w:rsidR="001979DC" w:rsidRPr="005F249B" w:rsidRDefault="001979DC" w:rsidP="001979DC">
                          <w:pPr>
                            <w:rPr>
                              <w:rFonts w:cs="Times New Roman"/>
                              <w:b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Parasitology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366</w:t>
                          </w:r>
                        </w:p>
                        <w:p w14:paraId="015AABAA" w14:textId="77777777" w:rsidR="001979DC" w:rsidRPr="005F249B" w:rsidRDefault="001979DC" w:rsidP="001979DC">
                          <w:pPr>
                            <w:rPr>
                              <w:rFonts w:cs="Times New Roman"/>
                              <w:b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Questionnaire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350</w:t>
                          </w:r>
                        </w:p>
                        <w:p w14:paraId="0E783815" w14:textId="77777777" w:rsidR="001979DC" w:rsidRPr="005F249B" w:rsidRDefault="001979DC" w:rsidP="001979DC">
                          <w:pPr>
                            <w:ind w:firstLine="142"/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</w:p>
                        <w:p w14:paraId="350C2E42" w14:textId="77777777" w:rsidR="001979DC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Not included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212</w:t>
                          </w:r>
                        </w:p>
                        <w:p w14:paraId="2F577AE6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C03934"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  <w:t xml:space="preserve">Due to sample size </w:t>
                          </w:r>
                        </w:p>
                        <w:p w14:paraId="4A128E60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C03934"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  <w:t>completion or withdrawal</w:t>
                          </w:r>
                        </w:p>
                      </w:txbxContent>
                    </v:textbox>
                  </v:roundrect>
                  <v:roundrect id="Text Box 22" o:spid="_x0000_s1030" style="position:absolute;left:-312;top:29539;width:27837;height:22164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" fillcolor="white [3201]" strokecolor="black [3200]" strokeweight="1pt">
                    <v:stroke joinstyle="miter"/>
                    <v:textbox>
                      <w:txbxContent>
                        <w:p w14:paraId="44ECDFA4" w14:textId="77777777" w:rsidR="001979DC" w:rsidRDefault="001979DC" w:rsidP="001979DC">
                          <w:pPr>
                            <w:jc w:val="center"/>
                            <w:rPr>
                              <w:rFonts w:cs="Times New Roman"/>
                              <w:b/>
                              <w:lang w:val="en-US"/>
                            </w:rPr>
                          </w:pPr>
                          <w:r w:rsidRPr="009C54A9">
                            <w:rPr>
                              <w:rFonts w:cs="Times New Roman"/>
                              <w:b/>
                              <w:lang w:val="en-US"/>
                            </w:rPr>
                            <w:t>Analysis</w:t>
                          </w:r>
                        </w:p>
                        <w:p w14:paraId="4E4C61CE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Perfect match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345 </w:t>
                          </w:r>
                          <w:r w:rsidRPr="00C03934"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  <w:t xml:space="preserve">Complete parasitology </w:t>
                          </w:r>
                        </w:p>
                        <w:p w14:paraId="635103C2" w14:textId="77777777" w:rsidR="001979DC" w:rsidRPr="00C03934" w:rsidRDefault="001979DC" w:rsidP="001979DC">
                          <w:pPr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C03934">
                            <w:rPr>
                              <w:rFonts w:cs="Times New Roman"/>
                              <w:sz w:val="18"/>
                              <w:szCs w:val="18"/>
                              <w:lang w:val="en-US"/>
                            </w:rPr>
                            <w:t>and questionnaire</w:t>
                          </w:r>
                        </w:p>
                        <w:p w14:paraId="360A2735" w14:textId="77777777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</w:p>
                        <w:p w14:paraId="3E8EEE27" w14:textId="4230D071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Partially missing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</w:p>
                        <w:p w14:paraId="0C53161A" w14:textId="77777777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  Parasitology missing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5</w:t>
                          </w:r>
                        </w:p>
                        <w:p w14:paraId="6A83A54E" w14:textId="77777777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  Questionnaire missing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21</w:t>
                          </w:r>
                        </w:p>
                        <w:p w14:paraId="57699493" w14:textId="77777777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</w:p>
                        <w:p w14:paraId="0875B32F" w14:textId="77777777" w:rsidR="001979DC" w:rsidRPr="005F249B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Parasitology prevalence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366</w:t>
                          </w:r>
                        </w:p>
                        <w:p w14:paraId="2667B524" w14:textId="5391E89B" w:rsidR="001979DC" w:rsidRDefault="001979DC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Household level analyses: 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N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=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 xml:space="preserve"> </w:t>
                          </w:r>
                          <w:r w:rsidRPr="005F249B">
                            <w:rPr>
                              <w:rFonts w:cs="Times New Roman"/>
                              <w:sz w:val="22"/>
                              <w:lang w:val="en-US"/>
                            </w:rPr>
                            <w:t>358</w:t>
                          </w:r>
                        </w:p>
                        <w:p w14:paraId="1F95588E" w14:textId="7A0928C3" w:rsidR="00304B26" w:rsidRPr="005F249B" w:rsidRDefault="00304B26" w:rsidP="001979DC">
                          <w:pPr>
                            <w:rPr>
                              <w:rFonts w:cs="Times New Roman"/>
                              <w:sz w:val="22"/>
                              <w:lang w:val="en-US"/>
                            </w:rPr>
                          </w:pP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>Uni &amp; multivariate analyses:</w:t>
                          </w:r>
                          <w:r>
                            <w:rPr>
                              <w:rFonts w:cs="Times New Roman"/>
                              <w:sz w:val="22"/>
                              <w:lang w:val="en-US"/>
                            </w:rPr>
                            <w:tab/>
                            <w:t>N = 345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7" o:spid="_x0000_s1031" type="#_x0000_t32" style="position:absolute;left:13604;top:8068;width:0;height:23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" strokecolor="black [3200]" strokeweight=".5pt">
                    <v:stroke endarrow="block" joinstyle="miter"/>
                  </v:shape>
                  <v:shape id="Straight Arrow Connector 54" o:spid="_x0000_s1032" type="#_x0000_t32" style="position:absolute;left:13604;top:26059;width:0;height:34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" strokecolor="black [3200]" strokeweight=".5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8" o:spid="_x0000_s1033" type="#_x0000_t202" style="position:absolute;top:50867;width:27784;height:49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" filled="f" stroked="f">
                  <v:textbox>
                    <w:txbxContent>
                      <w:p w14:paraId="26E3A004" w14:textId="649CE333" w:rsidR="00CB27AB" w:rsidRPr="00CB27AB" w:rsidRDefault="00CB27AB" w:rsidP="00CB27AB">
                        <w:pPr>
                          <w:jc w:val="both"/>
                          <w:rPr>
                            <w:rFonts w:cs="Times New Roman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 w:rsidRPr="00CB27AB">
                          <w:rPr>
                            <w:b/>
                            <w:bCs/>
                            <w:sz w:val="22"/>
                            <w:szCs w:val="22"/>
                          </w:rPr>
                          <w:t>S1 Figure.</w:t>
                        </w:r>
                        <w:r w:rsidRPr="00CB27AB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CB27AB">
                          <w:rPr>
                            <w:rFonts w:cs="Times New Roman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Methodological and analytical flow of study.</w:t>
                        </w:r>
                      </w:p>
                      <w:p w14:paraId="057E7BEB" w14:textId="77777777" w:rsidR="00CB27AB" w:rsidRPr="00CB27AB" w:rsidRDefault="00CB27AB" w:rsidP="00CB27AB">
                        <w:pPr>
                          <w:rPr>
                            <w:rFonts w:cs="Times New Roman"/>
                            <w:b/>
                            <w:bCs/>
                            <w:lang w:val="en-US"/>
                          </w:rPr>
                        </w:pP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62B3CE1B" w14:textId="77777777" w:rsidR="001979DC" w:rsidRDefault="001979DC"/>
    <w:p w14:paraId="0F841A9E" w14:textId="77777777" w:rsidR="001979DC" w:rsidRDefault="001979DC"/>
    <w:p w14:paraId="079DCD0E" w14:textId="77777777" w:rsidR="001979DC" w:rsidRDefault="001979DC"/>
    <w:p w14:paraId="29E8FE09" w14:textId="77777777" w:rsidR="001979DC" w:rsidRDefault="001979DC"/>
    <w:p w14:paraId="0A8A08AF" w14:textId="77777777" w:rsidR="001979DC" w:rsidRDefault="001979DC"/>
    <w:p w14:paraId="0CEC1C55" w14:textId="77777777" w:rsidR="001979DC" w:rsidRDefault="001979DC"/>
    <w:p w14:paraId="20C45D65" w14:textId="77777777" w:rsidR="001979DC" w:rsidRDefault="001979DC"/>
    <w:p w14:paraId="0AA108B0" w14:textId="77777777" w:rsidR="001979DC" w:rsidRDefault="001979DC"/>
    <w:p w14:paraId="1E1C4043" w14:textId="33A8F0CF" w:rsidR="006B401A" w:rsidRDefault="006B401A"/>
    <w:p w14:paraId="49ABAB01" w14:textId="7AEB29A9" w:rsidR="003C4026" w:rsidRDefault="003C4026"/>
    <w:p w14:paraId="2AAA360D" w14:textId="77777777" w:rsidR="003C4026" w:rsidRDefault="003C4026"/>
    <w:sectPr w:rsidR="003C4026" w:rsidSect="001979D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C9F"/>
    <w:rsid w:val="000A08DB"/>
    <w:rsid w:val="001979DC"/>
    <w:rsid w:val="001A26FF"/>
    <w:rsid w:val="00304B26"/>
    <w:rsid w:val="003C4026"/>
    <w:rsid w:val="003D76D7"/>
    <w:rsid w:val="005713B7"/>
    <w:rsid w:val="006B401A"/>
    <w:rsid w:val="007C7817"/>
    <w:rsid w:val="00905C9F"/>
    <w:rsid w:val="00A14AFA"/>
    <w:rsid w:val="00BA6DF2"/>
    <w:rsid w:val="00C85078"/>
    <w:rsid w:val="00C97908"/>
    <w:rsid w:val="00CB27AB"/>
    <w:rsid w:val="00F44FD8"/>
    <w:rsid w:val="00FC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93F8"/>
  <w15:chartTrackingRefBased/>
  <w15:docId w15:val="{BB22538A-3099-1041-802D-9208C7F1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C9F"/>
    <w:rPr>
      <w:rFonts w:ascii="Times New Roman" w:eastAsiaTheme="minorEastAsia" w:hAnsi="Times New Roman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27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oral">
    <w:name w:val="Normoral"/>
    <w:basedOn w:val="Normal"/>
    <w:next w:val="BodyTextIndent"/>
    <w:qFormat/>
    <w:rsid w:val="000A08DB"/>
    <w:pPr>
      <w:spacing w:line="480" w:lineRule="auto"/>
      <w:jc w:val="both"/>
    </w:pPr>
    <w:rPr>
      <w:rFonts w:cs="Times New Roman"/>
      <w:color w:val="000000" w:themeColor="text1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A08DB"/>
    <w:pPr>
      <w:spacing w:after="120"/>
      <w:ind w:left="283"/>
    </w:pPr>
    <w:rPr>
      <w:rFonts w:asciiTheme="minorHAnsi" w:hAnsiTheme="minorHAnsi"/>
      <w:lang w:val="en-CH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A08D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905C9F"/>
  </w:style>
  <w:style w:type="character" w:customStyle="1" w:styleId="Heading5Char">
    <w:name w:val="Heading 5 Char"/>
    <w:basedOn w:val="DefaultParagraphFont"/>
    <w:link w:val="Heading5"/>
    <w:uiPriority w:val="9"/>
    <w:rsid w:val="00CB27AB"/>
    <w:rPr>
      <w:rFonts w:asciiTheme="majorHAnsi" w:eastAsiaTheme="majorEastAsia" w:hAnsiTheme="majorHAnsi" w:cstheme="majorBidi"/>
      <w:color w:val="2F5496" w:themeColor="accent1" w:themeShade="BF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Lanker</dc:creator>
  <cp:keywords/>
  <dc:description/>
  <cp:lastModifiedBy>Kayla Lanker</cp:lastModifiedBy>
  <cp:revision>8</cp:revision>
  <dcterms:created xsi:type="dcterms:W3CDTF">2022-11-20T23:00:00Z</dcterms:created>
  <dcterms:modified xsi:type="dcterms:W3CDTF">2023-03-24T17:11:00Z</dcterms:modified>
</cp:coreProperties>
</file>